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51B24" w:rsidRPr="003C43BD" w:rsidRDefault="00751B24" w:rsidP="00751B24">
      <w:pPr>
        <w:ind w:left="-450" w:right="-350"/>
        <w:jc w:val="center"/>
        <w:rPr>
          <w:rFonts w:ascii="Times New Roman" w:hAnsi="Times New Roman" w:cs="Times New Roman"/>
          <w:b/>
        </w:rPr>
      </w:pPr>
      <w:r w:rsidRPr="003C43BD">
        <w:rPr>
          <w:rFonts w:ascii="Times New Roman" w:hAnsi="Times New Roman" w:cs="Times New Roman"/>
          <w:b/>
        </w:rPr>
        <w:t>Indirect comparative effectiveness DHIs</w:t>
      </w:r>
    </w:p>
    <w:p w:rsidR="00751B24" w:rsidRPr="003C43BD" w:rsidRDefault="00751B24" w:rsidP="00751B24">
      <w:pPr>
        <w:jc w:val="both"/>
        <w:rPr>
          <w:rFonts w:ascii="Times New Roman" w:hAnsi="Times New Roman" w:cs="Times New Roman"/>
          <w:b/>
        </w:rPr>
      </w:pPr>
    </w:p>
    <w:tbl>
      <w:tblPr>
        <w:tblStyle w:val="ae"/>
        <w:tblW w:w="4000" w:type="pct"/>
        <w:jc w:val="center"/>
        <w:tblLook w:val="04A0" w:firstRow="1" w:lastRow="0" w:firstColumn="1" w:lastColumn="0" w:noHBand="0" w:noVBand="1"/>
      </w:tblPr>
      <w:tblGrid>
        <w:gridCol w:w="2791"/>
        <w:gridCol w:w="2791"/>
        <w:gridCol w:w="2792"/>
        <w:gridCol w:w="2792"/>
      </w:tblGrid>
      <w:tr w:rsidR="00751B24" w:rsidRPr="003C43BD" w:rsidTr="003D2BB3">
        <w:trPr>
          <w:jc w:val="center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C43BD">
              <w:rPr>
                <w:rFonts w:ascii="Times New Roman" w:hAnsi="Times New Roman" w:cs="Times New Roman"/>
                <w:b/>
                <w:lang w:eastAsia="zh-CN"/>
              </w:rPr>
              <w:t>Increase</w:t>
            </w:r>
            <w:r w:rsidRPr="003C43BD">
              <w:rPr>
                <w:rFonts w:ascii="Times New Roman" w:hAnsi="Times New Roman" w:cs="Times New Roman"/>
                <w:b/>
              </w:rPr>
              <w:t xml:space="preserve"> in </w:t>
            </w:r>
            <w:r w:rsidRPr="003C43BD">
              <w:rPr>
                <w:rFonts w:ascii="Times New Roman" w:hAnsi="Times New Roman" w:cs="Times New Roman"/>
                <w:b/>
                <w:lang w:eastAsia="zh-CN"/>
              </w:rPr>
              <w:t>c</w:t>
            </w:r>
            <w:r w:rsidRPr="003C43BD">
              <w:rPr>
                <w:rFonts w:ascii="Times New Roman" w:hAnsi="Times New Roman" w:cs="Times New Roman"/>
                <w:b/>
              </w:rPr>
              <w:t>ondom use in the last sexual contact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51B24" w:rsidRPr="003C43BD" w:rsidTr="003D2BB3">
        <w:trPr>
          <w:jc w:val="center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43BD">
              <w:rPr>
                <w:rFonts w:ascii="Times New Roman" w:hAnsi="Times New Roman" w:cs="Times New Roman"/>
                <w:b/>
                <w:bCs/>
                <w:lang w:eastAsia="zh-CN"/>
              </w:rPr>
              <w:t>MAI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51B24" w:rsidRPr="003C43BD" w:rsidTr="003D2BB3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ind w:firstLineChars="200" w:firstLine="480"/>
              <w:rPr>
                <w:rFonts w:ascii="Times New Roman" w:hAnsi="Times New Roman" w:cs="Times New Roman"/>
                <w:lang w:val="en-US"/>
              </w:rPr>
            </w:pPr>
            <w:r w:rsidRPr="003C43BD">
              <w:rPr>
                <w:rFonts w:ascii="Times New Roman" w:hAnsi="Times New Roman" w:cs="Times New Roman"/>
              </w:rPr>
              <w:t xml:space="preserve">1.08 </w:t>
            </w:r>
            <w:r w:rsidRPr="003C43BD">
              <w:rPr>
                <w:rFonts w:ascii="Times New Roman" w:hAnsi="Times New Roman" w:cs="Times New Roman"/>
                <w:lang w:val="en-US"/>
              </w:rPr>
              <w:t>(</w:t>
            </w:r>
            <w:r w:rsidRPr="003C43BD">
              <w:rPr>
                <w:rFonts w:ascii="Times New Roman" w:hAnsi="Times New Roman" w:cs="Times New Roman"/>
              </w:rPr>
              <w:t>0.78, 1.51</w:t>
            </w:r>
            <w:r w:rsidRPr="003C43B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43BD">
              <w:rPr>
                <w:rFonts w:ascii="Times New Roman" w:hAnsi="Times New Roman" w:cs="Times New Roman"/>
                <w:b/>
                <w:bCs/>
              </w:rPr>
              <w:t>TCI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51B24" w:rsidRPr="003C43BD" w:rsidTr="003D2BB3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</w:rPr>
            </w:pPr>
            <w:r w:rsidRPr="003C43BD">
              <w:rPr>
                <w:rFonts w:ascii="Times New Roman" w:hAnsi="Times New Roman" w:cs="Times New Roman"/>
              </w:rPr>
              <w:t>1.23 (0.90, 1.6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</w:rPr>
            </w:pPr>
            <w:r w:rsidRPr="003C43BD">
              <w:rPr>
                <w:rFonts w:ascii="Times New Roman" w:hAnsi="Times New Roman" w:cs="Times New Roman"/>
                <w:color w:val="FF0000"/>
              </w:rPr>
              <w:t>1.13 (1.02, 1.2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43BD">
              <w:rPr>
                <w:rFonts w:ascii="Times New Roman" w:hAnsi="Times New Roman" w:cs="Times New Roman"/>
                <w:b/>
                <w:bCs/>
              </w:rPr>
              <w:t>NDI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1B24" w:rsidRPr="003C43BD" w:rsidTr="003D2BB3">
        <w:trPr>
          <w:trHeight w:val="351"/>
          <w:jc w:val="center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</w:rPr>
            </w:pPr>
            <w:r w:rsidRPr="003C43BD">
              <w:rPr>
                <w:rFonts w:ascii="Times New Roman" w:hAnsi="Times New Roman" w:cs="Times New Roman"/>
              </w:rPr>
              <w:t>1.58 (0.82, 2.98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43BD">
              <w:rPr>
                <w:rFonts w:ascii="Times New Roman" w:hAnsi="Times New Roman" w:cs="Times New Roman"/>
                <w:lang w:val="en-US"/>
              </w:rPr>
              <w:t>1.45 (0.81, 2.59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C43BD">
              <w:rPr>
                <w:rFonts w:ascii="Times New Roman" w:hAnsi="Times New Roman" w:cs="Times New Roman"/>
              </w:rPr>
              <w:t>1.28 (0.72, 2.25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43BD">
              <w:rPr>
                <w:rFonts w:ascii="Times New Roman" w:hAnsi="Times New Roman" w:cs="Times New Roman"/>
                <w:b/>
                <w:bCs/>
                <w:lang w:val="en-US"/>
              </w:rPr>
              <w:t>IOI</w:t>
            </w:r>
          </w:p>
        </w:tc>
      </w:tr>
    </w:tbl>
    <w:p w:rsidR="00751B24" w:rsidRPr="003C43BD" w:rsidRDefault="00751B24" w:rsidP="00751B24">
      <w:pPr>
        <w:jc w:val="both"/>
        <w:rPr>
          <w:rFonts w:ascii="Times New Roman" w:hAnsi="Times New Roman" w:cs="Times New Roman"/>
          <w:b/>
        </w:rPr>
      </w:pPr>
    </w:p>
    <w:tbl>
      <w:tblPr>
        <w:tblStyle w:val="ae"/>
        <w:tblW w:w="4218" w:type="pct"/>
        <w:jc w:val="center"/>
        <w:tblLook w:val="04A0" w:firstRow="1" w:lastRow="0" w:firstColumn="1" w:lastColumn="0" w:noHBand="0" w:noVBand="1"/>
      </w:tblPr>
      <w:tblGrid>
        <w:gridCol w:w="143"/>
        <w:gridCol w:w="2327"/>
        <w:gridCol w:w="2327"/>
        <w:gridCol w:w="2327"/>
        <w:gridCol w:w="2327"/>
        <w:gridCol w:w="2324"/>
      </w:tblGrid>
      <w:tr w:rsidR="00751B24" w:rsidRPr="003C43BD" w:rsidTr="003D2BB3">
        <w:trPr>
          <w:trHeight w:val="20"/>
          <w:jc w:val="center"/>
        </w:trPr>
        <w:tc>
          <w:tcPr>
            <w:tcW w:w="10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  <w:lang w:val="en-US" w:eastAsia="zh-CN"/>
              </w:rPr>
            </w:pPr>
            <w:r w:rsidRPr="003C43BD">
              <w:rPr>
                <w:rFonts w:ascii="Times New Roman" w:hAnsi="Times New Roman" w:cs="Times New Roman"/>
                <w:b/>
                <w:lang w:eastAsia="zh-CN"/>
              </w:rPr>
              <w:t>Increase</w:t>
            </w:r>
            <w:r w:rsidRPr="003C43BD">
              <w:rPr>
                <w:rFonts w:ascii="Times New Roman" w:hAnsi="Times New Roman" w:cs="Times New Roman"/>
                <w:b/>
              </w:rPr>
              <w:t xml:space="preserve"> in</w:t>
            </w:r>
            <w:r w:rsidRPr="003C43BD">
              <w:rPr>
                <w:rFonts w:ascii="Times New Roman" w:hAnsi="Times New Roman" w:cs="Times New Roman"/>
                <w:b/>
                <w:lang w:eastAsia="zh-CN"/>
              </w:rPr>
              <w:t xml:space="preserve"> consistent condom use 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51B24" w:rsidRPr="003C43BD" w:rsidTr="003D2BB3">
        <w:trPr>
          <w:gridBefore w:val="1"/>
          <w:wBefore w:w="61" w:type="pct"/>
          <w:trHeight w:val="20"/>
          <w:jc w:val="center"/>
        </w:trPr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43BD">
              <w:rPr>
                <w:rFonts w:ascii="Times New Roman" w:hAnsi="Times New Roman" w:cs="Times New Roman"/>
                <w:b/>
                <w:bCs/>
              </w:rPr>
              <w:t>SWI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51B24" w:rsidRPr="003C43BD" w:rsidTr="003D2BB3">
        <w:trPr>
          <w:gridBefore w:val="1"/>
          <w:wBefore w:w="61" w:type="pct"/>
          <w:trHeight w:val="2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</w:rPr>
            </w:pPr>
            <w:r w:rsidRPr="003C43BD">
              <w:rPr>
                <w:rFonts w:ascii="Times New Roman" w:hAnsi="Times New Roman" w:cs="Times New Roman"/>
              </w:rPr>
              <w:t>1.06 (0.78, 1.44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43BD">
              <w:rPr>
                <w:rFonts w:ascii="Times New Roman" w:hAnsi="Times New Roman" w:cs="Times New Roman"/>
                <w:b/>
                <w:bCs/>
              </w:rPr>
              <w:t>IOI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51B24" w:rsidRPr="003C43BD" w:rsidTr="003D2BB3">
        <w:trPr>
          <w:gridBefore w:val="1"/>
          <w:wBefore w:w="61" w:type="pct"/>
          <w:trHeight w:val="2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</w:rPr>
            </w:pPr>
            <w:r w:rsidRPr="003C43BD">
              <w:rPr>
                <w:rFonts w:ascii="Times New Roman" w:hAnsi="Times New Roman" w:cs="Times New Roman"/>
              </w:rPr>
              <w:t>1.43 (0.97, 2.12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</w:rPr>
            </w:pPr>
            <w:r w:rsidRPr="003C43BD">
              <w:rPr>
                <w:rFonts w:ascii="Times New Roman" w:hAnsi="Times New Roman" w:cs="Times New Roman"/>
              </w:rPr>
              <w:t>1.35 (0.98, 1.88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43BD">
              <w:rPr>
                <w:rFonts w:ascii="Times New Roman" w:hAnsi="Times New Roman" w:cs="Times New Roman"/>
                <w:b/>
                <w:bCs/>
              </w:rPr>
              <w:t>NDI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51B24" w:rsidRPr="003C43BD" w:rsidTr="003D2BB3">
        <w:trPr>
          <w:gridBefore w:val="1"/>
          <w:wBefore w:w="61" w:type="pct"/>
          <w:trHeight w:val="2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</w:rPr>
            </w:pPr>
            <w:r w:rsidRPr="003C43BD">
              <w:rPr>
                <w:rFonts w:ascii="Times New Roman" w:hAnsi="Times New Roman" w:cs="Times New Roman"/>
              </w:rPr>
              <w:t>1.48 (0.86, 2.54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</w:rPr>
            </w:pPr>
            <w:r w:rsidRPr="003C43BD">
              <w:rPr>
                <w:rFonts w:ascii="Times New Roman" w:hAnsi="Times New Roman" w:cs="Times New Roman"/>
              </w:rPr>
              <w:t>1.40 (0.85, 2.30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3C43BD">
              <w:rPr>
                <w:rFonts w:ascii="Times New Roman" w:hAnsi="Times New Roman" w:cs="Times New Roman"/>
              </w:rPr>
              <w:t>1.0</w:t>
            </w:r>
            <w:r w:rsidRPr="003C43BD">
              <w:rPr>
                <w:rFonts w:ascii="Times New Roman" w:hAnsi="Times New Roman" w:cs="Times New Roman"/>
                <w:lang w:eastAsia="zh-CN"/>
              </w:rPr>
              <w:t>3</w:t>
            </w:r>
            <w:r w:rsidRPr="003C43BD">
              <w:rPr>
                <w:rFonts w:ascii="Times New Roman" w:hAnsi="Times New Roman" w:cs="Times New Roman"/>
                <w:lang w:val="en-US" w:eastAsia="zh-CN"/>
              </w:rPr>
              <w:t xml:space="preserve"> (0.72, 1.49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43BD">
              <w:rPr>
                <w:rFonts w:ascii="Times New Roman" w:hAnsi="Times New Roman" w:cs="Times New Roman"/>
                <w:b/>
                <w:bCs/>
              </w:rPr>
              <w:t>MAI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B24" w:rsidRPr="003C43BD" w:rsidTr="003D2BB3">
        <w:trPr>
          <w:gridBefore w:val="1"/>
          <w:wBefore w:w="61" w:type="pct"/>
          <w:trHeight w:val="20"/>
          <w:jc w:val="center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C43BD">
              <w:rPr>
                <w:rFonts w:ascii="Times New Roman" w:hAnsi="Times New Roman" w:cs="Times New Roman"/>
                <w:color w:val="FF0000"/>
              </w:rPr>
              <w:t>1.77 (1.03, 3.06)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</w:rPr>
            </w:pPr>
            <w:r w:rsidRPr="003C43BD">
              <w:rPr>
                <w:rFonts w:ascii="Times New Roman" w:hAnsi="Times New Roman" w:cs="Times New Roman"/>
                <w:color w:val="FF0000"/>
              </w:rPr>
              <w:t>1.68 (1.02, 2.76)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</w:rPr>
            </w:pPr>
            <w:r w:rsidRPr="003C43BD">
              <w:rPr>
                <w:rFonts w:ascii="Times New Roman" w:hAnsi="Times New Roman" w:cs="Times New Roman"/>
              </w:rPr>
              <w:t>1.24 (0.85, 1.80)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</w:rPr>
            </w:pPr>
            <w:r w:rsidRPr="003C43BD">
              <w:rPr>
                <w:rFonts w:ascii="Times New Roman" w:hAnsi="Times New Roman" w:cs="Times New Roman"/>
              </w:rPr>
              <w:t>1.20 (0.71, 2.03)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43BD">
              <w:rPr>
                <w:rFonts w:ascii="Times New Roman" w:hAnsi="Times New Roman" w:cs="Times New Roman"/>
                <w:b/>
                <w:bCs/>
                <w:lang w:eastAsia="zh-CN"/>
              </w:rPr>
              <w:t>TCI</w:t>
            </w:r>
          </w:p>
        </w:tc>
      </w:tr>
    </w:tbl>
    <w:p w:rsidR="00751B24" w:rsidRPr="003C43BD" w:rsidRDefault="00751B24" w:rsidP="00751B24">
      <w:pPr>
        <w:rPr>
          <w:rFonts w:ascii="Times New Roman" w:hAnsi="Times New Roman" w:cs="Times New Roman"/>
        </w:rPr>
      </w:pPr>
    </w:p>
    <w:tbl>
      <w:tblPr>
        <w:tblStyle w:val="ae"/>
        <w:tblW w:w="4320" w:type="pct"/>
        <w:jc w:val="center"/>
        <w:tblLook w:val="04A0" w:firstRow="1" w:lastRow="0" w:firstColumn="1" w:lastColumn="0" w:noHBand="0" w:noVBand="1"/>
      </w:tblPr>
      <w:tblGrid>
        <w:gridCol w:w="2754"/>
        <w:gridCol w:w="2327"/>
        <w:gridCol w:w="2328"/>
        <w:gridCol w:w="2328"/>
        <w:gridCol w:w="2323"/>
      </w:tblGrid>
      <w:tr w:rsidR="00751B24" w:rsidRPr="003C43BD" w:rsidTr="003D2BB3">
        <w:trPr>
          <w:trHeight w:val="20"/>
          <w:jc w:val="center"/>
        </w:trPr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  <w:lang w:val="en-US" w:eastAsia="zh-CN"/>
              </w:rPr>
            </w:pPr>
            <w:r w:rsidRPr="003C43BD">
              <w:rPr>
                <w:rFonts w:ascii="Times New Roman" w:hAnsi="Times New Roman" w:cs="Times New Roman"/>
                <w:b/>
                <w:lang w:eastAsia="zh-CN"/>
              </w:rPr>
              <w:t>Increase</w:t>
            </w:r>
            <w:r w:rsidRPr="003C43BD">
              <w:rPr>
                <w:rFonts w:ascii="Times New Roman" w:hAnsi="Times New Roman" w:cs="Times New Roman"/>
                <w:b/>
              </w:rPr>
              <w:t xml:space="preserve"> in</w:t>
            </w:r>
            <w:r w:rsidRPr="003C43BD">
              <w:rPr>
                <w:rFonts w:ascii="Times New Roman" w:hAnsi="Times New Roman" w:cs="Times New Roman"/>
              </w:rPr>
              <w:t xml:space="preserve"> </w:t>
            </w:r>
            <w:r w:rsidRPr="003C43BD">
              <w:rPr>
                <w:rFonts w:ascii="Times New Roman" w:hAnsi="Times New Roman" w:cs="Times New Roman"/>
                <w:b/>
                <w:lang w:eastAsia="zh-CN"/>
              </w:rPr>
              <w:t>proportion of protected acts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51B24" w:rsidRPr="003C43BD" w:rsidTr="003D2BB3">
        <w:trPr>
          <w:trHeight w:val="20"/>
          <w:jc w:val="center"/>
        </w:trPr>
        <w:tc>
          <w:tcPr>
            <w:tcW w:w="1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43BD">
              <w:rPr>
                <w:rFonts w:ascii="Times New Roman" w:hAnsi="Times New Roman" w:cs="Times New Roman"/>
                <w:b/>
                <w:bCs/>
                <w:lang w:eastAsia="zh-CN"/>
              </w:rPr>
              <w:t>MAI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51B24" w:rsidRPr="003C43BD" w:rsidTr="003D2BB3">
        <w:trPr>
          <w:trHeight w:val="20"/>
          <w:jc w:val="center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</w:rPr>
            </w:pPr>
            <w:r w:rsidRPr="003C43BD">
              <w:rPr>
                <w:rFonts w:ascii="Times New Roman" w:hAnsi="Times New Roman" w:cs="Times New Roman"/>
              </w:rPr>
              <w:t>1.50 (0.61, 3.63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43BD">
              <w:rPr>
                <w:rFonts w:ascii="Times New Roman" w:hAnsi="Times New Roman" w:cs="Times New Roman"/>
                <w:b/>
                <w:bCs/>
              </w:rPr>
              <w:t>IOI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51B24" w:rsidRPr="003C43BD" w:rsidTr="003D2BB3">
        <w:trPr>
          <w:trHeight w:val="20"/>
          <w:jc w:val="center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</w:rPr>
            </w:pPr>
            <w:r w:rsidRPr="003C43BD">
              <w:rPr>
                <w:rFonts w:ascii="Times New Roman" w:hAnsi="Times New Roman" w:cs="Times New Roman"/>
              </w:rPr>
              <w:t>1.91 (0.41, 8.67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</w:rPr>
            </w:pPr>
            <w:r w:rsidRPr="003C43BD">
              <w:rPr>
                <w:rFonts w:ascii="Times New Roman" w:hAnsi="Times New Roman" w:cs="Times New Roman"/>
              </w:rPr>
              <w:t>1.2</w:t>
            </w:r>
            <w:r w:rsidRPr="003C43BD">
              <w:rPr>
                <w:rFonts w:ascii="Times New Roman" w:hAnsi="Times New Roman" w:cs="Times New Roman"/>
                <w:lang w:eastAsia="zh-CN"/>
              </w:rPr>
              <w:t>7</w:t>
            </w:r>
            <w:r w:rsidRPr="003C43BD">
              <w:rPr>
                <w:rFonts w:ascii="Times New Roman" w:hAnsi="Times New Roman" w:cs="Times New Roman"/>
              </w:rPr>
              <w:t xml:space="preserve"> (0.3</w:t>
            </w:r>
            <w:r w:rsidRPr="003C43BD">
              <w:rPr>
                <w:rFonts w:ascii="Times New Roman" w:hAnsi="Times New Roman" w:cs="Times New Roman"/>
                <w:lang w:eastAsia="zh-CN"/>
              </w:rPr>
              <w:t>4</w:t>
            </w:r>
            <w:r w:rsidRPr="003C43BD">
              <w:rPr>
                <w:rFonts w:ascii="Times New Roman" w:hAnsi="Times New Roman" w:cs="Times New Roman"/>
              </w:rPr>
              <w:t>,</w:t>
            </w:r>
            <w:r w:rsidRPr="003C43B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3C43BD">
              <w:rPr>
                <w:rFonts w:ascii="Times New Roman" w:hAnsi="Times New Roman" w:cs="Times New Roman"/>
              </w:rPr>
              <w:t>4.</w:t>
            </w:r>
            <w:r w:rsidRPr="003C43BD">
              <w:rPr>
                <w:rFonts w:ascii="Times New Roman" w:hAnsi="Times New Roman" w:cs="Times New Roman"/>
                <w:lang w:eastAsia="zh-CN"/>
              </w:rPr>
              <w:t>78</w:t>
            </w:r>
            <w:r w:rsidRPr="003C43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43BD">
              <w:rPr>
                <w:rFonts w:ascii="Times New Roman" w:hAnsi="Times New Roman" w:cs="Times New Roman"/>
                <w:b/>
                <w:bCs/>
              </w:rPr>
              <w:t>TCI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51B24" w:rsidRPr="003C43BD" w:rsidTr="003D2BB3">
        <w:trPr>
          <w:trHeight w:val="20"/>
          <w:jc w:val="center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</w:rPr>
            </w:pPr>
            <w:r w:rsidRPr="003C43BD">
              <w:rPr>
                <w:rFonts w:ascii="Times New Roman" w:hAnsi="Times New Roman" w:cs="Times New Roman"/>
              </w:rPr>
              <w:t>2.01 (0.87, 4.67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</w:rPr>
            </w:pPr>
            <w:r w:rsidRPr="003C43BD">
              <w:rPr>
                <w:rFonts w:ascii="Times New Roman" w:hAnsi="Times New Roman" w:cs="Times New Roman"/>
                <w:color w:val="FF0000"/>
              </w:rPr>
              <w:t>1.34 (1.0</w:t>
            </w:r>
            <w:r w:rsidRPr="003C43BD">
              <w:rPr>
                <w:rFonts w:ascii="Times New Roman" w:hAnsi="Times New Roman" w:cs="Times New Roman"/>
                <w:color w:val="FF0000"/>
                <w:lang w:eastAsia="zh-CN"/>
              </w:rPr>
              <w:t>1</w:t>
            </w:r>
            <w:r w:rsidRPr="003C43BD">
              <w:rPr>
                <w:rFonts w:ascii="Times New Roman" w:hAnsi="Times New Roman" w:cs="Times New Roman"/>
                <w:color w:val="FF0000"/>
              </w:rPr>
              <w:t>,</w:t>
            </w:r>
            <w:r w:rsidRPr="003C43BD">
              <w:rPr>
                <w:rFonts w:ascii="Times New Roman" w:hAnsi="Times New Roman" w:cs="Times New Roman"/>
                <w:color w:val="FF0000"/>
                <w:lang w:eastAsia="zh-CN"/>
              </w:rPr>
              <w:t xml:space="preserve"> </w:t>
            </w:r>
            <w:r w:rsidRPr="003C43BD">
              <w:rPr>
                <w:rFonts w:ascii="Times New Roman" w:hAnsi="Times New Roman" w:cs="Times New Roman"/>
                <w:color w:val="FF0000"/>
              </w:rPr>
              <w:t>1.80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3C43BD">
              <w:rPr>
                <w:rFonts w:ascii="Times New Roman" w:hAnsi="Times New Roman" w:cs="Times New Roman"/>
              </w:rPr>
              <w:t>1.</w:t>
            </w:r>
            <w:r w:rsidRPr="003C43BD">
              <w:rPr>
                <w:rFonts w:ascii="Times New Roman" w:hAnsi="Times New Roman" w:cs="Times New Roman"/>
                <w:lang w:eastAsia="zh-CN"/>
              </w:rPr>
              <w:t>05</w:t>
            </w:r>
            <w:r w:rsidRPr="003C43BD">
              <w:rPr>
                <w:rFonts w:ascii="Times New Roman" w:hAnsi="Times New Roman" w:cs="Times New Roman"/>
              </w:rPr>
              <w:t xml:space="preserve"> (0.</w:t>
            </w:r>
            <w:r w:rsidRPr="003C43BD">
              <w:rPr>
                <w:rFonts w:ascii="Times New Roman" w:hAnsi="Times New Roman" w:cs="Times New Roman"/>
                <w:lang w:eastAsia="zh-CN"/>
              </w:rPr>
              <w:t>29</w:t>
            </w:r>
            <w:r w:rsidRPr="003C43BD">
              <w:rPr>
                <w:rFonts w:ascii="Times New Roman" w:hAnsi="Times New Roman" w:cs="Times New Roman"/>
              </w:rPr>
              <w:t>,</w:t>
            </w:r>
            <w:r w:rsidRPr="003C43B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3C43BD">
              <w:rPr>
                <w:rFonts w:ascii="Times New Roman" w:hAnsi="Times New Roman" w:cs="Times New Roman"/>
              </w:rPr>
              <w:t>3.</w:t>
            </w:r>
            <w:r w:rsidRPr="003C43BD">
              <w:rPr>
                <w:rFonts w:ascii="Times New Roman" w:hAnsi="Times New Roman" w:cs="Times New Roman"/>
                <w:lang w:eastAsia="zh-CN"/>
              </w:rPr>
              <w:t>86</w:t>
            </w:r>
            <w:r w:rsidRPr="003C43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43BD">
              <w:rPr>
                <w:rFonts w:ascii="Times New Roman" w:hAnsi="Times New Roman" w:cs="Times New Roman"/>
                <w:b/>
                <w:bCs/>
              </w:rPr>
              <w:t>SWI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B24" w:rsidRPr="003C43BD" w:rsidTr="003D2BB3">
        <w:trPr>
          <w:trHeight w:val="20"/>
          <w:jc w:val="center"/>
        </w:trPr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C43BD">
              <w:rPr>
                <w:rFonts w:ascii="Times New Roman" w:hAnsi="Times New Roman" w:cs="Times New Roman"/>
              </w:rPr>
              <w:t>2.17 (0.84, 5.72)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</w:rPr>
            </w:pPr>
            <w:r w:rsidRPr="003C43BD">
              <w:rPr>
                <w:rFonts w:ascii="Times New Roman" w:hAnsi="Times New Roman" w:cs="Times New Roman"/>
                <w:lang w:eastAsia="zh-CN"/>
              </w:rPr>
              <w:t>1.44</w:t>
            </w:r>
            <w:r w:rsidRPr="003C43BD">
              <w:rPr>
                <w:rFonts w:ascii="Times New Roman" w:hAnsi="Times New Roman" w:cs="Times New Roman"/>
                <w:lang w:val="en-US" w:eastAsia="zh-CN"/>
              </w:rPr>
              <w:t xml:space="preserve"> (0.80, 2.66)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</w:rPr>
            </w:pPr>
            <w:r w:rsidRPr="003C43BD">
              <w:rPr>
                <w:rFonts w:ascii="Times New Roman" w:hAnsi="Times New Roman" w:cs="Times New Roman"/>
              </w:rPr>
              <w:t>1.1</w:t>
            </w:r>
            <w:r w:rsidRPr="003C43BD">
              <w:rPr>
                <w:rFonts w:ascii="Times New Roman" w:hAnsi="Times New Roman" w:cs="Times New Roman"/>
                <w:lang w:eastAsia="zh-CN"/>
              </w:rPr>
              <w:t>3</w:t>
            </w:r>
            <w:r w:rsidRPr="003C43BD">
              <w:rPr>
                <w:rFonts w:ascii="Times New Roman" w:hAnsi="Times New Roman" w:cs="Times New Roman"/>
              </w:rPr>
              <w:t xml:space="preserve"> (0.3</w:t>
            </w:r>
            <w:r w:rsidRPr="003C43BD">
              <w:rPr>
                <w:rFonts w:ascii="Times New Roman" w:hAnsi="Times New Roman" w:cs="Times New Roman"/>
                <w:lang w:eastAsia="zh-CN"/>
              </w:rPr>
              <w:t>6</w:t>
            </w:r>
            <w:r w:rsidRPr="003C43BD">
              <w:rPr>
                <w:rFonts w:ascii="Times New Roman" w:hAnsi="Times New Roman" w:cs="Times New Roman"/>
              </w:rPr>
              <w:t>,</w:t>
            </w:r>
            <w:r w:rsidRPr="003C43B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3C43BD">
              <w:rPr>
                <w:rFonts w:ascii="Times New Roman" w:hAnsi="Times New Roman" w:cs="Times New Roman"/>
              </w:rPr>
              <w:t>3.</w:t>
            </w:r>
            <w:r w:rsidRPr="003C43BD">
              <w:rPr>
                <w:rFonts w:ascii="Times New Roman" w:hAnsi="Times New Roman" w:cs="Times New Roman"/>
                <w:lang w:eastAsia="zh-CN"/>
              </w:rPr>
              <w:t>72</w:t>
            </w:r>
            <w:r w:rsidRPr="003C43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</w:rPr>
            </w:pPr>
            <w:r w:rsidRPr="003C43BD">
              <w:rPr>
                <w:rFonts w:ascii="Times New Roman" w:hAnsi="Times New Roman" w:cs="Times New Roman"/>
                <w:lang w:eastAsia="zh-CN"/>
              </w:rPr>
              <w:t xml:space="preserve">1.08 </w:t>
            </w:r>
            <w:r w:rsidRPr="003C43BD">
              <w:rPr>
                <w:rFonts w:ascii="Times New Roman" w:hAnsi="Times New Roman" w:cs="Times New Roman"/>
              </w:rPr>
              <w:t>(0.</w:t>
            </w:r>
            <w:r w:rsidRPr="003C43BD">
              <w:rPr>
                <w:rFonts w:ascii="Times New Roman" w:hAnsi="Times New Roman" w:cs="Times New Roman"/>
                <w:lang w:eastAsia="zh-CN"/>
              </w:rPr>
              <w:t>64</w:t>
            </w:r>
            <w:r w:rsidRPr="003C43BD">
              <w:rPr>
                <w:rFonts w:ascii="Times New Roman" w:hAnsi="Times New Roman" w:cs="Times New Roman"/>
              </w:rPr>
              <w:t>,1.</w:t>
            </w:r>
            <w:r w:rsidRPr="003C43BD">
              <w:rPr>
                <w:rFonts w:ascii="Times New Roman" w:hAnsi="Times New Roman" w:cs="Times New Roman"/>
                <w:lang w:eastAsia="zh-CN"/>
              </w:rPr>
              <w:t>84</w:t>
            </w:r>
            <w:r w:rsidRPr="003C43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43BD">
              <w:rPr>
                <w:rFonts w:ascii="Times New Roman" w:hAnsi="Times New Roman" w:cs="Times New Roman"/>
                <w:b/>
                <w:bCs/>
              </w:rPr>
              <w:t>NDI</w:t>
            </w:r>
          </w:p>
        </w:tc>
      </w:tr>
    </w:tbl>
    <w:p w:rsidR="00751B24" w:rsidRPr="003C43BD" w:rsidRDefault="00751B24" w:rsidP="00751B24">
      <w:pPr>
        <w:rPr>
          <w:rFonts w:ascii="Times New Roman" w:hAnsi="Times New Roman" w:cs="Times New Roman"/>
        </w:rPr>
      </w:pPr>
    </w:p>
    <w:tbl>
      <w:tblPr>
        <w:tblStyle w:val="ae"/>
        <w:tblW w:w="3871" w:type="pct"/>
        <w:jc w:val="center"/>
        <w:tblLook w:val="04A0" w:firstRow="1" w:lastRow="0" w:firstColumn="1" w:lastColumn="0" w:noHBand="0" w:noVBand="1"/>
      </w:tblPr>
      <w:tblGrid>
        <w:gridCol w:w="3382"/>
        <w:gridCol w:w="2907"/>
        <w:gridCol w:w="2686"/>
        <w:gridCol w:w="1831"/>
      </w:tblGrid>
      <w:tr w:rsidR="00751B24" w:rsidRPr="003C43BD" w:rsidTr="003D2BB3">
        <w:trPr>
          <w:trHeight w:val="20"/>
          <w:jc w:val="center"/>
        </w:trPr>
        <w:tc>
          <w:tcPr>
            <w:tcW w:w="1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  <w:lang w:val="en-US" w:eastAsia="zh-CN"/>
              </w:rPr>
            </w:pPr>
            <w:bookmarkStart w:id="0" w:name="OLE_LINK1"/>
            <w:r w:rsidRPr="003C43BD">
              <w:rPr>
                <w:rFonts w:ascii="Times New Roman" w:hAnsi="Times New Roman" w:cs="Times New Roman"/>
                <w:b/>
                <w:lang w:eastAsia="zh-CN"/>
              </w:rPr>
              <w:lastRenderedPageBreak/>
              <w:t>Reduction</w:t>
            </w:r>
            <w:r w:rsidRPr="003C43BD">
              <w:rPr>
                <w:rFonts w:ascii="Times New Roman" w:hAnsi="Times New Roman" w:cs="Times New Roman"/>
                <w:b/>
              </w:rPr>
              <w:t xml:space="preserve"> in</w:t>
            </w:r>
            <w:r w:rsidRPr="003C43BD">
              <w:rPr>
                <w:rFonts w:ascii="Times New Roman" w:hAnsi="Times New Roman" w:cs="Times New Roman"/>
                <w:b/>
                <w:lang w:eastAsia="zh-CN"/>
              </w:rPr>
              <w:t xml:space="preserve"> the incidence rate of STIs (including HIV) </w:t>
            </w:r>
            <w:bookmarkEnd w:id="0"/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51B24" w:rsidRPr="003C43BD" w:rsidTr="003D2BB3">
        <w:trPr>
          <w:trHeight w:val="20"/>
          <w:jc w:val="center"/>
        </w:trPr>
        <w:tc>
          <w:tcPr>
            <w:tcW w:w="15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43BD">
              <w:rPr>
                <w:rFonts w:ascii="Times New Roman" w:hAnsi="Times New Roman" w:cs="Times New Roman"/>
                <w:b/>
                <w:bCs/>
                <w:lang w:val="en-US" w:eastAsia="zh-CN"/>
              </w:rPr>
              <w:t>NDI</w:t>
            </w: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51B24" w:rsidRPr="003C43BD" w:rsidTr="003D2BB3">
        <w:trPr>
          <w:trHeight w:val="20"/>
          <w:jc w:val="center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3C43BD">
              <w:rPr>
                <w:rFonts w:ascii="Times New Roman" w:hAnsi="Times New Roman" w:cs="Times New Roman"/>
                <w:lang w:eastAsia="zh-CN"/>
              </w:rPr>
              <w:t>0.92 (0.81, 1.03)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  <w:r w:rsidRPr="003C43BD">
              <w:rPr>
                <w:rFonts w:ascii="Times New Roman" w:hAnsi="Times New Roman" w:cs="Times New Roman"/>
                <w:b/>
                <w:bCs/>
                <w:lang w:val="en-US" w:eastAsia="zh-CN"/>
              </w:rPr>
              <w:t>TCI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51B24" w:rsidRPr="003C43BD" w:rsidTr="003D2BB3">
        <w:trPr>
          <w:trHeight w:val="20"/>
          <w:jc w:val="center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3C43BD">
              <w:rPr>
                <w:rFonts w:ascii="Times New Roman" w:hAnsi="Times New Roman" w:cs="Times New Roman"/>
                <w:color w:val="FF0000"/>
                <w:lang w:eastAsia="zh-CN"/>
              </w:rPr>
              <w:t>0.78 (0.65, 0.93)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3C43BD">
              <w:rPr>
                <w:rFonts w:ascii="Times New Roman" w:hAnsi="Times New Roman" w:cs="Times New Roman"/>
                <w:lang w:eastAsia="zh-CN"/>
              </w:rPr>
              <w:t>0.85 (0.68, 1.06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3C43BD">
              <w:rPr>
                <w:rFonts w:ascii="Times New Roman" w:hAnsi="Times New Roman" w:cs="Times New Roman"/>
                <w:b/>
                <w:bCs/>
                <w:lang w:eastAsia="zh-CN"/>
              </w:rPr>
              <w:t>IOI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B24" w:rsidRPr="003C43BD" w:rsidTr="003D2BB3">
        <w:trPr>
          <w:trHeight w:val="20"/>
          <w:jc w:val="center"/>
        </w:trPr>
        <w:tc>
          <w:tcPr>
            <w:tcW w:w="15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3C43BD">
              <w:rPr>
                <w:rFonts w:ascii="Times New Roman" w:hAnsi="Times New Roman" w:cs="Times New Roman"/>
                <w:color w:val="EE0000"/>
                <w:lang w:eastAsia="zh-CN"/>
              </w:rPr>
              <w:t>0.61 (0.46, 0.82)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3C43BD">
              <w:rPr>
                <w:rFonts w:ascii="Times New Roman" w:hAnsi="Times New Roman" w:cs="Times New Roman"/>
                <w:color w:val="FF0000"/>
                <w:lang w:eastAsia="zh-CN"/>
              </w:rPr>
              <w:t>0.67 (0.49, 0.92)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C43BD">
              <w:rPr>
                <w:rFonts w:ascii="Times New Roman" w:hAnsi="Times New Roman" w:cs="Times New Roman"/>
                <w:lang w:eastAsia="zh-CN"/>
              </w:rPr>
              <w:t>0.79 (0.60, 1.04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B24" w:rsidRPr="003C43BD" w:rsidRDefault="00751B24" w:rsidP="003D2B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43BD">
              <w:rPr>
                <w:rFonts w:ascii="Times New Roman" w:hAnsi="Times New Roman" w:cs="Times New Roman"/>
                <w:b/>
                <w:bCs/>
                <w:lang w:eastAsia="zh-CN"/>
              </w:rPr>
              <w:t>SWI</w:t>
            </w:r>
          </w:p>
        </w:tc>
      </w:tr>
    </w:tbl>
    <w:p w:rsidR="00751B24" w:rsidRPr="003C43BD" w:rsidRDefault="00751B24" w:rsidP="00751B24">
      <w:pPr>
        <w:rPr>
          <w:rFonts w:ascii="Times New Roman" w:hAnsi="Times New Roman" w:cs="Times New Roman"/>
        </w:rPr>
      </w:pPr>
    </w:p>
    <w:p w:rsidR="00AD3C67" w:rsidRPr="00751B24" w:rsidRDefault="00751B24">
      <w:pPr>
        <w:rPr>
          <w:rFonts w:ascii="Times New Roman" w:hAnsi="Times New Roman" w:cs="Times New Roman"/>
        </w:rPr>
      </w:pPr>
      <w:r w:rsidRPr="00AB3138">
        <w:rPr>
          <w:rFonts w:ascii="Times New Roman" w:hAnsi="Times New Roman" w:cs="Times New Roman"/>
        </w:rPr>
        <w:t xml:space="preserve">Results are the mean differences and their related 95% confidence intervals in the column-defining intervention compared with the mean differences in the row-defining intervention. Mean difference lower than zero </w:t>
      </w:r>
      <w:proofErr w:type="spellStart"/>
      <w:r w:rsidRPr="00AB3138">
        <w:rPr>
          <w:rFonts w:ascii="Times New Roman" w:hAnsi="Times New Roman" w:cs="Times New Roman"/>
        </w:rPr>
        <w:t>favours</w:t>
      </w:r>
      <w:proofErr w:type="spellEnd"/>
      <w:r w:rsidRPr="00AB3138">
        <w:rPr>
          <w:rFonts w:ascii="Times New Roman" w:hAnsi="Times New Roman" w:cs="Times New Roman"/>
        </w:rPr>
        <w:t xml:space="preserve"> the column-defining intervention. Significant results are in bold.</w:t>
      </w:r>
    </w:p>
    <w:sectPr w:rsidR="00AD3C67" w:rsidRPr="00751B24" w:rsidSect="0059605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B24"/>
    <w:rsid w:val="00002E16"/>
    <w:rsid w:val="00007BDB"/>
    <w:rsid w:val="000205D8"/>
    <w:rsid w:val="00023E0C"/>
    <w:rsid w:val="000362D0"/>
    <w:rsid w:val="00037FEE"/>
    <w:rsid w:val="00044E36"/>
    <w:rsid w:val="00046E63"/>
    <w:rsid w:val="00047817"/>
    <w:rsid w:val="00050B44"/>
    <w:rsid w:val="000514DD"/>
    <w:rsid w:val="00051643"/>
    <w:rsid w:val="00060D5C"/>
    <w:rsid w:val="000618E6"/>
    <w:rsid w:val="0007205F"/>
    <w:rsid w:val="00077203"/>
    <w:rsid w:val="00090A4F"/>
    <w:rsid w:val="000936C5"/>
    <w:rsid w:val="00095053"/>
    <w:rsid w:val="000966B0"/>
    <w:rsid w:val="00096ED9"/>
    <w:rsid w:val="0009777D"/>
    <w:rsid w:val="000A148F"/>
    <w:rsid w:val="000A4B3A"/>
    <w:rsid w:val="000A540B"/>
    <w:rsid w:val="000B7067"/>
    <w:rsid w:val="000C0798"/>
    <w:rsid w:val="000C1DCF"/>
    <w:rsid w:val="000C2C6C"/>
    <w:rsid w:val="000C5787"/>
    <w:rsid w:val="000C65D4"/>
    <w:rsid w:val="000C67CE"/>
    <w:rsid w:val="000D0D04"/>
    <w:rsid w:val="000D34F7"/>
    <w:rsid w:val="000D3EBF"/>
    <w:rsid w:val="000E3ACB"/>
    <w:rsid w:val="000E52A8"/>
    <w:rsid w:val="000F049B"/>
    <w:rsid w:val="000F26F7"/>
    <w:rsid w:val="000F5CF5"/>
    <w:rsid w:val="00100F8B"/>
    <w:rsid w:val="001067F0"/>
    <w:rsid w:val="00110E5A"/>
    <w:rsid w:val="00117F9F"/>
    <w:rsid w:val="0012148F"/>
    <w:rsid w:val="00122018"/>
    <w:rsid w:val="00140EF3"/>
    <w:rsid w:val="001424E8"/>
    <w:rsid w:val="00171203"/>
    <w:rsid w:val="00171648"/>
    <w:rsid w:val="00172AB9"/>
    <w:rsid w:val="00174E77"/>
    <w:rsid w:val="00175015"/>
    <w:rsid w:val="00176DD6"/>
    <w:rsid w:val="001820F4"/>
    <w:rsid w:val="001829E9"/>
    <w:rsid w:val="00183588"/>
    <w:rsid w:val="001875C4"/>
    <w:rsid w:val="001945D5"/>
    <w:rsid w:val="001A3A2D"/>
    <w:rsid w:val="001A7E76"/>
    <w:rsid w:val="001B46A2"/>
    <w:rsid w:val="001C1C34"/>
    <w:rsid w:val="001C1C3F"/>
    <w:rsid w:val="001C2437"/>
    <w:rsid w:val="001C2884"/>
    <w:rsid w:val="001C5B07"/>
    <w:rsid w:val="001C73DC"/>
    <w:rsid w:val="001D0C59"/>
    <w:rsid w:val="001D1563"/>
    <w:rsid w:val="001E1883"/>
    <w:rsid w:val="001E7D31"/>
    <w:rsid w:val="001F2A2E"/>
    <w:rsid w:val="002015BC"/>
    <w:rsid w:val="00201BF9"/>
    <w:rsid w:val="00202C74"/>
    <w:rsid w:val="00210A34"/>
    <w:rsid w:val="00213781"/>
    <w:rsid w:val="00215F0B"/>
    <w:rsid w:val="002175CB"/>
    <w:rsid w:val="00222926"/>
    <w:rsid w:val="00224222"/>
    <w:rsid w:val="00225BA9"/>
    <w:rsid w:val="002330C2"/>
    <w:rsid w:val="0023598E"/>
    <w:rsid w:val="00241938"/>
    <w:rsid w:val="002473A8"/>
    <w:rsid w:val="002546B3"/>
    <w:rsid w:val="002550EB"/>
    <w:rsid w:val="00262C4A"/>
    <w:rsid w:val="002645C8"/>
    <w:rsid w:val="002650F2"/>
    <w:rsid w:val="002762FB"/>
    <w:rsid w:val="00276733"/>
    <w:rsid w:val="002775A2"/>
    <w:rsid w:val="00280AA0"/>
    <w:rsid w:val="0028284E"/>
    <w:rsid w:val="00283D58"/>
    <w:rsid w:val="00286575"/>
    <w:rsid w:val="00286DA2"/>
    <w:rsid w:val="00286EC6"/>
    <w:rsid w:val="00295EC5"/>
    <w:rsid w:val="002A3206"/>
    <w:rsid w:val="002A51E3"/>
    <w:rsid w:val="002A6E5A"/>
    <w:rsid w:val="002A7B55"/>
    <w:rsid w:val="002B1A1B"/>
    <w:rsid w:val="002C1A21"/>
    <w:rsid w:val="002C269C"/>
    <w:rsid w:val="002C36F6"/>
    <w:rsid w:val="002D77F2"/>
    <w:rsid w:val="002E4D5C"/>
    <w:rsid w:val="002E6D26"/>
    <w:rsid w:val="002F68EB"/>
    <w:rsid w:val="00304DDE"/>
    <w:rsid w:val="00307D71"/>
    <w:rsid w:val="00310092"/>
    <w:rsid w:val="0031253D"/>
    <w:rsid w:val="003225FF"/>
    <w:rsid w:val="00323798"/>
    <w:rsid w:val="0032394D"/>
    <w:rsid w:val="00336C77"/>
    <w:rsid w:val="003370B2"/>
    <w:rsid w:val="0034189E"/>
    <w:rsid w:val="003529C0"/>
    <w:rsid w:val="00353C0A"/>
    <w:rsid w:val="00361F9B"/>
    <w:rsid w:val="003622C0"/>
    <w:rsid w:val="003707E4"/>
    <w:rsid w:val="00370FF7"/>
    <w:rsid w:val="00374DF1"/>
    <w:rsid w:val="003764CE"/>
    <w:rsid w:val="00391D2B"/>
    <w:rsid w:val="00395AA3"/>
    <w:rsid w:val="003A7B32"/>
    <w:rsid w:val="003B1576"/>
    <w:rsid w:val="003B7702"/>
    <w:rsid w:val="003C19B0"/>
    <w:rsid w:val="003C77F0"/>
    <w:rsid w:val="003D304F"/>
    <w:rsid w:val="003D3B54"/>
    <w:rsid w:val="003D78A8"/>
    <w:rsid w:val="003E052E"/>
    <w:rsid w:val="003E1DE2"/>
    <w:rsid w:val="003E5B51"/>
    <w:rsid w:val="003F38CA"/>
    <w:rsid w:val="003F7FD7"/>
    <w:rsid w:val="00406223"/>
    <w:rsid w:val="00414227"/>
    <w:rsid w:val="00414874"/>
    <w:rsid w:val="00414C44"/>
    <w:rsid w:val="004158AA"/>
    <w:rsid w:val="00421B5F"/>
    <w:rsid w:val="00423D2F"/>
    <w:rsid w:val="00433930"/>
    <w:rsid w:val="00440B71"/>
    <w:rsid w:val="0044148C"/>
    <w:rsid w:val="004418A9"/>
    <w:rsid w:val="004470A3"/>
    <w:rsid w:val="0044797E"/>
    <w:rsid w:val="00453AFA"/>
    <w:rsid w:val="004620E5"/>
    <w:rsid w:val="00462F8E"/>
    <w:rsid w:val="00464795"/>
    <w:rsid w:val="004656D4"/>
    <w:rsid w:val="00467AC2"/>
    <w:rsid w:val="0047290A"/>
    <w:rsid w:val="00476F4A"/>
    <w:rsid w:val="00481053"/>
    <w:rsid w:val="00484E4D"/>
    <w:rsid w:val="00484F93"/>
    <w:rsid w:val="004865E4"/>
    <w:rsid w:val="004866D2"/>
    <w:rsid w:val="00497A9B"/>
    <w:rsid w:val="004A26A3"/>
    <w:rsid w:val="004A4240"/>
    <w:rsid w:val="004A491B"/>
    <w:rsid w:val="004A5D3F"/>
    <w:rsid w:val="004B57F9"/>
    <w:rsid w:val="004C0DE4"/>
    <w:rsid w:val="004C5BBA"/>
    <w:rsid w:val="004C685F"/>
    <w:rsid w:val="004D7BAF"/>
    <w:rsid w:val="004E53BD"/>
    <w:rsid w:val="004F1087"/>
    <w:rsid w:val="004F1397"/>
    <w:rsid w:val="00500CF9"/>
    <w:rsid w:val="005011FD"/>
    <w:rsid w:val="00504158"/>
    <w:rsid w:val="00505852"/>
    <w:rsid w:val="0050612D"/>
    <w:rsid w:val="005136F8"/>
    <w:rsid w:val="00520265"/>
    <w:rsid w:val="00525C81"/>
    <w:rsid w:val="00527DC3"/>
    <w:rsid w:val="00535180"/>
    <w:rsid w:val="00541C2C"/>
    <w:rsid w:val="0054381A"/>
    <w:rsid w:val="00544F53"/>
    <w:rsid w:val="00550A78"/>
    <w:rsid w:val="00560142"/>
    <w:rsid w:val="00561CC3"/>
    <w:rsid w:val="00561D7C"/>
    <w:rsid w:val="00563AFB"/>
    <w:rsid w:val="005661FB"/>
    <w:rsid w:val="00587F1F"/>
    <w:rsid w:val="005925C7"/>
    <w:rsid w:val="0059605B"/>
    <w:rsid w:val="00597055"/>
    <w:rsid w:val="0059793C"/>
    <w:rsid w:val="005A333E"/>
    <w:rsid w:val="005A3E92"/>
    <w:rsid w:val="005A6571"/>
    <w:rsid w:val="005A6640"/>
    <w:rsid w:val="005B0AC6"/>
    <w:rsid w:val="005B25AC"/>
    <w:rsid w:val="005C0A57"/>
    <w:rsid w:val="005C1D14"/>
    <w:rsid w:val="005C37B8"/>
    <w:rsid w:val="005D3D6B"/>
    <w:rsid w:val="005F09A3"/>
    <w:rsid w:val="005F1A21"/>
    <w:rsid w:val="005F604E"/>
    <w:rsid w:val="006048FF"/>
    <w:rsid w:val="006066D7"/>
    <w:rsid w:val="006075E9"/>
    <w:rsid w:val="0061106C"/>
    <w:rsid w:val="00611FD2"/>
    <w:rsid w:val="00612451"/>
    <w:rsid w:val="006224E6"/>
    <w:rsid w:val="00626944"/>
    <w:rsid w:val="00626F5D"/>
    <w:rsid w:val="00631922"/>
    <w:rsid w:val="0063384A"/>
    <w:rsid w:val="0065077C"/>
    <w:rsid w:val="00651664"/>
    <w:rsid w:val="00655140"/>
    <w:rsid w:val="00671CA7"/>
    <w:rsid w:val="0067710F"/>
    <w:rsid w:val="0068372F"/>
    <w:rsid w:val="0068449F"/>
    <w:rsid w:val="00685A0B"/>
    <w:rsid w:val="0068604A"/>
    <w:rsid w:val="006917ED"/>
    <w:rsid w:val="00691EAC"/>
    <w:rsid w:val="006927B7"/>
    <w:rsid w:val="00697320"/>
    <w:rsid w:val="006A08CD"/>
    <w:rsid w:val="006A1ECD"/>
    <w:rsid w:val="006A7C5D"/>
    <w:rsid w:val="006B09C9"/>
    <w:rsid w:val="006B3FEC"/>
    <w:rsid w:val="006B40B4"/>
    <w:rsid w:val="006C47CD"/>
    <w:rsid w:val="006C6A6F"/>
    <w:rsid w:val="006D0A3B"/>
    <w:rsid w:val="006D48F1"/>
    <w:rsid w:val="006D4A28"/>
    <w:rsid w:val="006E2260"/>
    <w:rsid w:val="006E2FB7"/>
    <w:rsid w:val="006E7906"/>
    <w:rsid w:val="006F1CAD"/>
    <w:rsid w:val="006F61BD"/>
    <w:rsid w:val="00702BCE"/>
    <w:rsid w:val="00702C3C"/>
    <w:rsid w:val="0070485B"/>
    <w:rsid w:val="00706F1C"/>
    <w:rsid w:val="007118EE"/>
    <w:rsid w:val="00715326"/>
    <w:rsid w:val="00717CFB"/>
    <w:rsid w:val="007210AF"/>
    <w:rsid w:val="00721425"/>
    <w:rsid w:val="00722AC8"/>
    <w:rsid w:val="00722FBD"/>
    <w:rsid w:val="0072638B"/>
    <w:rsid w:val="00730FD4"/>
    <w:rsid w:val="00734FB1"/>
    <w:rsid w:val="00740433"/>
    <w:rsid w:val="00740A2A"/>
    <w:rsid w:val="007456DA"/>
    <w:rsid w:val="00751B24"/>
    <w:rsid w:val="007674CB"/>
    <w:rsid w:val="00771F15"/>
    <w:rsid w:val="0077550F"/>
    <w:rsid w:val="0077730B"/>
    <w:rsid w:val="00782D48"/>
    <w:rsid w:val="007876AA"/>
    <w:rsid w:val="0079061D"/>
    <w:rsid w:val="007911EC"/>
    <w:rsid w:val="007914FC"/>
    <w:rsid w:val="00792616"/>
    <w:rsid w:val="007A16C7"/>
    <w:rsid w:val="007A6D38"/>
    <w:rsid w:val="007C3FB5"/>
    <w:rsid w:val="007C5A67"/>
    <w:rsid w:val="007C6EF7"/>
    <w:rsid w:val="007D2909"/>
    <w:rsid w:val="007D4661"/>
    <w:rsid w:val="007D4A4C"/>
    <w:rsid w:val="007E12F6"/>
    <w:rsid w:val="007E1C63"/>
    <w:rsid w:val="007E1F33"/>
    <w:rsid w:val="007E4B98"/>
    <w:rsid w:val="007E5852"/>
    <w:rsid w:val="007E7FCD"/>
    <w:rsid w:val="00800E79"/>
    <w:rsid w:val="00814CCF"/>
    <w:rsid w:val="00817824"/>
    <w:rsid w:val="008267E3"/>
    <w:rsid w:val="00832173"/>
    <w:rsid w:val="008326E3"/>
    <w:rsid w:val="00835414"/>
    <w:rsid w:val="00837FD8"/>
    <w:rsid w:val="00846AF9"/>
    <w:rsid w:val="00847C58"/>
    <w:rsid w:val="00852500"/>
    <w:rsid w:val="00857849"/>
    <w:rsid w:val="00863452"/>
    <w:rsid w:val="008743EB"/>
    <w:rsid w:val="0087466B"/>
    <w:rsid w:val="00875894"/>
    <w:rsid w:val="00882F94"/>
    <w:rsid w:val="00884ECF"/>
    <w:rsid w:val="00890310"/>
    <w:rsid w:val="008921A8"/>
    <w:rsid w:val="008971CA"/>
    <w:rsid w:val="00897AFF"/>
    <w:rsid w:val="008A1AEC"/>
    <w:rsid w:val="008A1ECC"/>
    <w:rsid w:val="008A7882"/>
    <w:rsid w:val="008B17E4"/>
    <w:rsid w:val="008B1CCB"/>
    <w:rsid w:val="008B4472"/>
    <w:rsid w:val="008B4B1E"/>
    <w:rsid w:val="008C1896"/>
    <w:rsid w:val="008C4742"/>
    <w:rsid w:val="008C73C7"/>
    <w:rsid w:val="008D020C"/>
    <w:rsid w:val="008D25F1"/>
    <w:rsid w:val="008D3F83"/>
    <w:rsid w:val="008D4AC1"/>
    <w:rsid w:val="008D7A97"/>
    <w:rsid w:val="008E1F52"/>
    <w:rsid w:val="008E4D3B"/>
    <w:rsid w:val="008E5096"/>
    <w:rsid w:val="008F4A03"/>
    <w:rsid w:val="00901F28"/>
    <w:rsid w:val="0090283E"/>
    <w:rsid w:val="009053D3"/>
    <w:rsid w:val="00905D36"/>
    <w:rsid w:val="00906C25"/>
    <w:rsid w:val="0091149C"/>
    <w:rsid w:val="00914973"/>
    <w:rsid w:val="00921509"/>
    <w:rsid w:val="0092161F"/>
    <w:rsid w:val="009231A7"/>
    <w:rsid w:val="00925414"/>
    <w:rsid w:val="00927399"/>
    <w:rsid w:val="00937B5D"/>
    <w:rsid w:val="00950108"/>
    <w:rsid w:val="009526F3"/>
    <w:rsid w:val="0096621E"/>
    <w:rsid w:val="009834CC"/>
    <w:rsid w:val="00984CB1"/>
    <w:rsid w:val="0099053D"/>
    <w:rsid w:val="00992361"/>
    <w:rsid w:val="009960B1"/>
    <w:rsid w:val="009A06F4"/>
    <w:rsid w:val="009A54A2"/>
    <w:rsid w:val="009A6554"/>
    <w:rsid w:val="009A6F00"/>
    <w:rsid w:val="009B101D"/>
    <w:rsid w:val="009B2056"/>
    <w:rsid w:val="009B7D88"/>
    <w:rsid w:val="009D1BD2"/>
    <w:rsid w:val="009D24AD"/>
    <w:rsid w:val="009E1118"/>
    <w:rsid w:val="009E5492"/>
    <w:rsid w:val="009F1929"/>
    <w:rsid w:val="009F7244"/>
    <w:rsid w:val="009F7541"/>
    <w:rsid w:val="00A032C1"/>
    <w:rsid w:val="00A03AA1"/>
    <w:rsid w:val="00A06AFF"/>
    <w:rsid w:val="00A07243"/>
    <w:rsid w:val="00A112FF"/>
    <w:rsid w:val="00A116BC"/>
    <w:rsid w:val="00A117ED"/>
    <w:rsid w:val="00A137C2"/>
    <w:rsid w:val="00A216D0"/>
    <w:rsid w:val="00A448A2"/>
    <w:rsid w:val="00A47FF6"/>
    <w:rsid w:val="00A5226A"/>
    <w:rsid w:val="00A5631B"/>
    <w:rsid w:val="00A56EB2"/>
    <w:rsid w:val="00A719C3"/>
    <w:rsid w:val="00A71B23"/>
    <w:rsid w:val="00A7582F"/>
    <w:rsid w:val="00A77ACF"/>
    <w:rsid w:val="00A81162"/>
    <w:rsid w:val="00A8489C"/>
    <w:rsid w:val="00A86B6E"/>
    <w:rsid w:val="00A87EB9"/>
    <w:rsid w:val="00A90F11"/>
    <w:rsid w:val="00A91AAB"/>
    <w:rsid w:val="00A92DD3"/>
    <w:rsid w:val="00A94123"/>
    <w:rsid w:val="00A94ACE"/>
    <w:rsid w:val="00A94FC0"/>
    <w:rsid w:val="00A95569"/>
    <w:rsid w:val="00AA300C"/>
    <w:rsid w:val="00AA3102"/>
    <w:rsid w:val="00AA3D45"/>
    <w:rsid w:val="00AA4A1A"/>
    <w:rsid w:val="00AA6554"/>
    <w:rsid w:val="00AA742D"/>
    <w:rsid w:val="00AC0FF9"/>
    <w:rsid w:val="00AC32CD"/>
    <w:rsid w:val="00AC7060"/>
    <w:rsid w:val="00AC77A6"/>
    <w:rsid w:val="00AD0EEF"/>
    <w:rsid w:val="00AD2361"/>
    <w:rsid w:val="00AD3395"/>
    <w:rsid w:val="00AD3C67"/>
    <w:rsid w:val="00AE0F6F"/>
    <w:rsid w:val="00AE5025"/>
    <w:rsid w:val="00AE5E52"/>
    <w:rsid w:val="00AF1221"/>
    <w:rsid w:val="00AF3258"/>
    <w:rsid w:val="00AF45CE"/>
    <w:rsid w:val="00AF75B4"/>
    <w:rsid w:val="00B05E27"/>
    <w:rsid w:val="00B06DEF"/>
    <w:rsid w:val="00B150E1"/>
    <w:rsid w:val="00B21792"/>
    <w:rsid w:val="00B227E5"/>
    <w:rsid w:val="00B24CBC"/>
    <w:rsid w:val="00B458E5"/>
    <w:rsid w:val="00B45DE4"/>
    <w:rsid w:val="00B51131"/>
    <w:rsid w:val="00B63C58"/>
    <w:rsid w:val="00B655FB"/>
    <w:rsid w:val="00B72681"/>
    <w:rsid w:val="00B7463A"/>
    <w:rsid w:val="00B7542E"/>
    <w:rsid w:val="00B76C9E"/>
    <w:rsid w:val="00B8086E"/>
    <w:rsid w:val="00B9182A"/>
    <w:rsid w:val="00B928CD"/>
    <w:rsid w:val="00B976A2"/>
    <w:rsid w:val="00BA067C"/>
    <w:rsid w:val="00BA55B1"/>
    <w:rsid w:val="00BB387A"/>
    <w:rsid w:val="00BB65DF"/>
    <w:rsid w:val="00BB6A71"/>
    <w:rsid w:val="00BC28E5"/>
    <w:rsid w:val="00BC2F42"/>
    <w:rsid w:val="00BC6713"/>
    <w:rsid w:val="00BD6B0D"/>
    <w:rsid w:val="00BD707E"/>
    <w:rsid w:val="00BE2E80"/>
    <w:rsid w:val="00BE36FE"/>
    <w:rsid w:val="00BE586B"/>
    <w:rsid w:val="00BE5BD8"/>
    <w:rsid w:val="00BE6F24"/>
    <w:rsid w:val="00BF678F"/>
    <w:rsid w:val="00C018FA"/>
    <w:rsid w:val="00C0440F"/>
    <w:rsid w:val="00C1276E"/>
    <w:rsid w:val="00C12D6B"/>
    <w:rsid w:val="00C13360"/>
    <w:rsid w:val="00C14BC2"/>
    <w:rsid w:val="00C30327"/>
    <w:rsid w:val="00C3273F"/>
    <w:rsid w:val="00C33EE9"/>
    <w:rsid w:val="00C376A5"/>
    <w:rsid w:val="00C44098"/>
    <w:rsid w:val="00C45AC0"/>
    <w:rsid w:val="00C47ECC"/>
    <w:rsid w:val="00C50EE6"/>
    <w:rsid w:val="00C535EF"/>
    <w:rsid w:val="00C53DBD"/>
    <w:rsid w:val="00C63AF5"/>
    <w:rsid w:val="00C6407F"/>
    <w:rsid w:val="00C64B40"/>
    <w:rsid w:val="00C64E67"/>
    <w:rsid w:val="00C67439"/>
    <w:rsid w:val="00C70A8E"/>
    <w:rsid w:val="00C80E36"/>
    <w:rsid w:val="00C82CCC"/>
    <w:rsid w:val="00C83CEB"/>
    <w:rsid w:val="00C9605D"/>
    <w:rsid w:val="00C9714D"/>
    <w:rsid w:val="00CA0785"/>
    <w:rsid w:val="00CA18DA"/>
    <w:rsid w:val="00CA28AA"/>
    <w:rsid w:val="00CC5096"/>
    <w:rsid w:val="00CC6926"/>
    <w:rsid w:val="00CD0303"/>
    <w:rsid w:val="00CD043D"/>
    <w:rsid w:val="00CE0E30"/>
    <w:rsid w:val="00CE311F"/>
    <w:rsid w:val="00CE414C"/>
    <w:rsid w:val="00CF08F2"/>
    <w:rsid w:val="00D00434"/>
    <w:rsid w:val="00D024D2"/>
    <w:rsid w:val="00D17CC7"/>
    <w:rsid w:val="00D2381B"/>
    <w:rsid w:val="00D23EAA"/>
    <w:rsid w:val="00D247D4"/>
    <w:rsid w:val="00D24EE5"/>
    <w:rsid w:val="00D276C7"/>
    <w:rsid w:val="00D31CAE"/>
    <w:rsid w:val="00D34626"/>
    <w:rsid w:val="00D34B90"/>
    <w:rsid w:val="00D43E41"/>
    <w:rsid w:val="00D4497B"/>
    <w:rsid w:val="00D5018C"/>
    <w:rsid w:val="00D52E5B"/>
    <w:rsid w:val="00D54922"/>
    <w:rsid w:val="00D551A6"/>
    <w:rsid w:val="00D6062F"/>
    <w:rsid w:val="00D655DC"/>
    <w:rsid w:val="00D72EA2"/>
    <w:rsid w:val="00D82FE6"/>
    <w:rsid w:val="00D854EC"/>
    <w:rsid w:val="00DA1FCE"/>
    <w:rsid w:val="00DB1D1F"/>
    <w:rsid w:val="00DB25F7"/>
    <w:rsid w:val="00DB380B"/>
    <w:rsid w:val="00DB4F9F"/>
    <w:rsid w:val="00DB5FC1"/>
    <w:rsid w:val="00DB606F"/>
    <w:rsid w:val="00DC21A0"/>
    <w:rsid w:val="00DD3160"/>
    <w:rsid w:val="00DD6C15"/>
    <w:rsid w:val="00DE3D8A"/>
    <w:rsid w:val="00DF01B1"/>
    <w:rsid w:val="00E05EBE"/>
    <w:rsid w:val="00E14BD4"/>
    <w:rsid w:val="00E16029"/>
    <w:rsid w:val="00E2113D"/>
    <w:rsid w:val="00E2670C"/>
    <w:rsid w:val="00E30959"/>
    <w:rsid w:val="00E35F5A"/>
    <w:rsid w:val="00E425B3"/>
    <w:rsid w:val="00E42D9E"/>
    <w:rsid w:val="00E42FDC"/>
    <w:rsid w:val="00E46D83"/>
    <w:rsid w:val="00E51DE1"/>
    <w:rsid w:val="00E54B20"/>
    <w:rsid w:val="00E55037"/>
    <w:rsid w:val="00E62D70"/>
    <w:rsid w:val="00E63AF3"/>
    <w:rsid w:val="00E640BC"/>
    <w:rsid w:val="00E90365"/>
    <w:rsid w:val="00E90F81"/>
    <w:rsid w:val="00E9193E"/>
    <w:rsid w:val="00E92EC1"/>
    <w:rsid w:val="00E9598E"/>
    <w:rsid w:val="00E96EEF"/>
    <w:rsid w:val="00EA11D0"/>
    <w:rsid w:val="00EA594E"/>
    <w:rsid w:val="00EA77E1"/>
    <w:rsid w:val="00EA77F1"/>
    <w:rsid w:val="00EB345D"/>
    <w:rsid w:val="00EB51F7"/>
    <w:rsid w:val="00EC23C9"/>
    <w:rsid w:val="00EC582A"/>
    <w:rsid w:val="00EC59A9"/>
    <w:rsid w:val="00ED1DA9"/>
    <w:rsid w:val="00ED3A26"/>
    <w:rsid w:val="00ED3ECD"/>
    <w:rsid w:val="00ED4053"/>
    <w:rsid w:val="00EE3E91"/>
    <w:rsid w:val="00EE6805"/>
    <w:rsid w:val="00EE799E"/>
    <w:rsid w:val="00EF799E"/>
    <w:rsid w:val="00F05F3B"/>
    <w:rsid w:val="00F06DC8"/>
    <w:rsid w:val="00F070F2"/>
    <w:rsid w:val="00F10DC0"/>
    <w:rsid w:val="00F16C5E"/>
    <w:rsid w:val="00F17734"/>
    <w:rsid w:val="00F2220B"/>
    <w:rsid w:val="00F3413B"/>
    <w:rsid w:val="00F37700"/>
    <w:rsid w:val="00F46136"/>
    <w:rsid w:val="00F56674"/>
    <w:rsid w:val="00F622E1"/>
    <w:rsid w:val="00F704D6"/>
    <w:rsid w:val="00F72C43"/>
    <w:rsid w:val="00F73212"/>
    <w:rsid w:val="00F74003"/>
    <w:rsid w:val="00F860F0"/>
    <w:rsid w:val="00F86CC0"/>
    <w:rsid w:val="00F877C0"/>
    <w:rsid w:val="00F90319"/>
    <w:rsid w:val="00F919BF"/>
    <w:rsid w:val="00F978EF"/>
    <w:rsid w:val="00FA16A2"/>
    <w:rsid w:val="00FA50B6"/>
    <w:rsid w:val="00FB147B"/>
    <w:rsid w:val="00FB1AC6"/>
    <w:rsid w:val="00FB781E"/>
    <w:rsid w:val="00FC11C6"/>
    <w:rsid w:val="00FD561D"/>
    <w:rsid w:val="00FE10C4"/>
    <w:rsid w:val="00FE1AA3"/>
    <w:rsid w:val="00FE70AB"/>
    <w:rsid w:val="00FF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27AA08F-43CD-DE4D-94EB-BA71CB324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1B24"/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51B24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1B24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1B24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1B24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1B24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1B24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1B24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1B24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1B24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51B2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51B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51B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51B2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51B2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51B2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51B2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51B2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51B2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51B2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51B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1B24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51B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1B24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51B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1B24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aa">
    <w:name w:val="Intense Emphasis"/>
    <w:basedOn w:val="a0"/>
    <w:uiPriority w:val="21"/>
    <w:qFormat/>
    <w:rsid w:val="00751B2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51B2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51B2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51B2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751B24"/>
    <w:rPr>
      <w:kern w:val="0"/>
      <w:sz w:val="24"/>
      <w:lang w:val="en-HK"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祎然</dc:creator>
  <cp:keywords/>
  <dc:description/>
  <cp:lastModifiedBy>朱祎然</cp:lastModifiedBy>
  <cp:revision>2</cp:revision>
  <dcterms:created xsi:type="dcterms:W3CDTF">2025-11-04T15:17:00Z</dcterms:created>
  <dcterms:modified xsi:type="dcterms:W3CDTF">2025-12-05T00:12:00Z</dcterms:modified>
</cp:coreProperties>
</file>